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FCAB7" w14:textId="3A1927B1" w:rsidR="00297AED" w:rsidRDefault="00297AED" w:rsidP="00041F31">
      <w:pPr>
        <w:tabs>
          <w:tab w:val="left" w:pos="75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1: Dutch ISMI-10</w:t>
      </w:r>
      <w:bookmarkStart w:id="0" w:name="_GoBack"/>
      <w:bookmarkEnd w:id="0"/>
    </w:p>
    <w:p w14:paraId="5B1E666A" w14:textId="02BDC734" w:rsidR="00661DD2" w:rsidRPr="004C1352" w:rsidRDefault="00041F31" w:rsidP="00041F31">
      <w:pPr>
        <w:tabs>
          <w:tab w:val="left" w:pos="75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C1352">
        <w:rPr>
          <w:rFonts w:ascii="Times New Roman" w:hAnsi="Times New Roman" w:cs="Times New Roman"/>
          <w:sz w:val="20"/>
          <w:szCs w:val="20"/>
        </w:rPr>
        <w:t xml:space="preserve">This is the Dutch </w:t>
      </w:r>
      <w:r w:rsidR="00661DD2">
        <w:rPr>
          <w:rFonts w:ascii="Times New Roman" w:hAnsi="Times New Roman" w:cs="Times New Roman"/>
          <w:sz w:val="20"/>
          <w:szCs w:val="20"/>
        </w:rPr>
        <w:t>v</w:t>
      </w:r>
      <w:r w:rsidRPr="004C1352">
        <w:rPr>
          <w:rFonts w:ascii="Times New Roman" w:hAnsi="Times New Roman" w:cs="Times New Roman"/>
          <w:sz w:val="20"/>
          <w:szCs w:val="20"/>
        </w:rPr>
        <w:t xml:space="preserve">ersion of the ISMI-10 along with the original English statements. </w:t>
      </w:r>
    </w:p>
    <w:tbl>
      <w:tblPr>
        <w:tblpPr w:leftFromText="180" w:rightFromText="180" w:vertAnchor="text" w:horzAnchor="margin" w:tblpY="1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6"/>
        <w:gridCol w:w="696"/>
        <w:gridCol w:w="696"/>
        <w:gridCol w:w="696"/>
        <w:gridCol w:w="696"/>
      </w:tblGrid>
      <w:tr w:rsidR="00041F31" w:rsidRPr="00661DD2" w14:paraId="0D2C1C0A" w14:textId="77777777" w:rsidTr="00661DD2">
        <w:trPr>
          <w:cantSplit/>
          <w:trHeight w:val="353"/>
        </w:trPr>
        <w:tc>
          <w:tcPr>
            <w:tcW w:w="935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80183DB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tr-TR"/>
              </w:rPr>
              <w:t>Dutch ISMI-10</w:t>
            </w:r>
          </w:p>
        </w:tc>
      </w:tr>
      <w:tr w:rsidR="00041F31" w:rsidRPr="00661DD2" w14:paraId="6034245B" w14:textId="77777777" w:rsidTr="00661DD2">
        <w:trPr>
          <w:trHeight w:val="1847"/>
        </w:trPr>
        <w:tc>
          <w:tcPr>
            <w:tcW w:w="67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3C56F0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Geef voor elke stelling aan of u het er (1) sterk mee oneens, (2) oneens, (3) eens of (4) sterk mee eens bent.</w:t>
            </w:r>
          </w:p>
          <w:p w14:paraId="55E034F0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textDirection w:val="tbRl"/>
            <w:vAlign w:val="center"/>
          </w:tcPr>
          <w:p w14:paraId="155BCFDB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Sterk oneens</w:t>
            </w:r>
          </w:p>
          <w:p w14:paraId="7E41B0EA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tr-TR"/>
              </w:rPr>
              <w:t>Strongly disagree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)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textDirection w:val="tbRl"/>
            <w:vAlign w:val="center"/>
          </w:tcPr>
          <w:p w14:paraId="392CEF3A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Oneens</w:t>
            </w:r>
          </w:p>
          <w:p w14:paraId="0BE26568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tr-TR"/>
              </w:rPr>
              <w:t>Disagree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)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textDirection w:val="tbRl"/>
            <w:vAlign w:val="center"/>
          </w:tcPr>
          <w:p w14:paraId="0758F863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Eens</w:t>
            </w:r>
          </w:p>
          <w:p w14:paraId="7B3DAAE1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tr-TR"/>
              </w:rPr>
              <w:t>Agree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)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textDirection w:val="tbRl"/>
            <w:vAlign w:val="center"/>
          </w:tcPr>
          <w:p w14:paraId="07D16D6E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Sterk mee eens</w:t>
            </w:r>
          </w:p>
          <w:p w14:paraId="085FD9D3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tr-TR"/>
              </w:rPr>
              <w:t>Strongly agree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)</w:t>
            </w:r>
          </w:p>
        </w:tc>
      </w:tr>
      <w:tr w:rsidR="00041F31" w:rsidRPr="00661DD2" w14:paraId="568693F5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4B639372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Mensen met psychische aandoeningen hebben de neiging gewelddadig te zijn</w:t>
            </w:r>
          </w:p>
          <w:p w14:paraId="461C54D4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Mentally ill people tend to be violent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7EF2FBE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E0766FD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D06BF05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6DAE4C1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03E05A57" w14:textId="77777777" w:rsidTr="00777D89">
        <w:trPr>
          <w:trHeight w:val="280"/>
        </w:trPr>
        <w:tc>
          <w:tcPr>
            <w:tcW w:w="6758" w:type="dxa"/>
            <w:shd w:val="clear" w:color="auto" w:fill="auto"/>
          </w:tcPr>
          <w:p w14:paraId="03E701AA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Mensen met psychische aandoeningen leveren een belangrijke bijdrage aan de maatschappij</w:t>
            </w:r>
          </w:p>
          <w:p w14:paraId="50377A33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People with mental illness make important contributions to society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B57CD24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265DD61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8EAC374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15924A9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4923D4E1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50F6614B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Ik ga minder om met anderen als ik gewend was omdat ik door mijn psychische aandoening er mogelijk “raar” uitzie of mij “raar” gedraag</w:t>
            </w:r>
          </w:p>
          <w:p w14:paraId="16FF6219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I don’t socialize as much as I used to because my mental illness might make me look or behave “weird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E63297B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D3B29B4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01BBA5F4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6DA20AA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32E4DBD8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7EAA9247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Het hebben van een psychische aandoening heeft mijn leven verpest</w:t>
            </w:r>
          </w:p>
          <w:p w14:paraId="70BAA620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Having a mental illness has spoiled my life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3840F0A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C41BE63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131A7F1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904A96F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0DEEEF96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10D2C31D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 xml:space="preserve">Ik ga sociale situaties uit de weg om mijn familie en vrienden niet in verlegenheid te brengen  </w:t>
            </w:r>
          </w:p>
          <w:p w14:paraId="0093FA9E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I stay away from social situations in order to protect my family or friends from embarrassment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8023306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76C4CCB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0CABDFF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CE7A697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2C66A569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226A035E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Mensen zonder psychische aandoeningen kunnen mij onmogelijk begrijpen</w:t>
            </w:r>
          </w:p>
          <w:p w14:paraId="580FF7A0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People without mental illness could not possibly understand me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79BA417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8F306EF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0E5DCCFA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F8D579B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43609D17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78E46749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Mensen negeren mij of nemen mij minder serieus, enkel omdat ik een psychische aandoening heb</w:t>
            </w:r>
          </w:p>
          <w:p w14:paraId="6D5B59EC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People ignore me or take me less seriously just because I have a mental illness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4959D0E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AB718B2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D3B531C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7F028F9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1CD1C724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6C7763E1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Ik kan niets bijdragen aan de maatschappij omdat ik een psychische aandoening heb</w:t>
            </w:r>
          </w:p>
          <w:p w14:paraId="3B3F977D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I can’t contribute anything to society because I have a mental illness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1A36DDB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5BA1D0F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0FF9B2A0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946665C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624D629A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36D18353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Ik kan een goed, volwaardig leven hebben, ondanks mijn psychische aandoening</w:t>
            </w:r>
          </w:p>
          <w:p w14:paraId="1EA7D96D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I can have a good, fulfilling life, despite my mental illness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84CEF02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A79F359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3796C15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043437CD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  <w:tr w:rsidR="00041F31" w:rsidRPr="00661DD2" w14:paraId="30016EE0" w14:textId="77777777" w:rsidTr="00777D89">
        <w:trPr>
          <w:trHeight w:val="291"/>
        </w:trPr>
        <w:tc>
          <w:tcPr>
            <w:tcW w:w="6758" w:type="dxa"/>
            <w:shd w:val="clear" w:color="auto" w:fill="auto"/>
          </w:tcPr>
          <w:p w14:paraId="4DCC9173" w14:textId="77777777" w:rsidR="00041F31" w:rsidRPr="00661DD2" w:rsidRDefault="00041F31" w:rsidP="00041F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Anderen denken dat ik niet veel in het leven kan bereiken omdat ik een psychische aandoening heb</w:t>
            </w:r>
          </w:p>
          <w:p w14:paraId="3BF4CB02" w14:textId="77777777" w:rsidR="00041F31" w:rsidRPr="00661DD2" w:rsidRDefault="00041F31" w:rsidP="00777D8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</w:t>
            </w:r>
            <w:r w:rsidRPr="0066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Others think that I can’t achieve much in life because I have a mental illness</w:t>
            </w: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91CEA96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56054AF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B9D8F65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692FD04" w14:textId="77777777" w:rsidR="00041F31" w:rsidRPr="00661DD2" w:rsidRDefault="00041F31" w:rsidP="00777D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</w:pPr>
            <w:r w:rsidRPr="00661DD2">
              <w:rPr>
                <w:rFonts w:ascii="Times New Roman" w:eastAsia="Times New Roman" w:hAnsi="Times New Roman" w:cs="Times New Roman"/>
                <w:sz w:val="20"/>
                <w:szCs w:val="20"/>
                <w:lang w:val="nl-NL" w:eastAsia="tr-TR"/>
              </w:rPr>
              <w:t>4</w:t>
            </w:r>
          </w:p>
        </w:tc>
      </w:tr>
    </w:tbl>
    <w:p w14:paraId="5C9FB819" w14:textId="77777777" w:rsidR="00784018" w:rsidRDefault="00C0393E" w:rsidP="00661DD2"/>
    <w:sectPr w:rsidR="007840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25E607" w14:textId="77777777" w:rsidR="00C0393E" w:rsidRDefault="00C0393E" w:rsidP="00661DD2">
      <w:pPr>
        <w:spacing w:after="0" w:line="240" w:lineRule="auto"/>
      </w:pPr>
      <w:r>
        <w:separator/>
      </w:r>
    </w:p>
  </w:endnote>
  <w:endnote w:type="continuationSeparator" w:id="0">
    <w:p w14:paraId="03649A16" w14:textId="77777777" w:rsidR="00C0393E" w:rsidRDefault="00C0393E" w:rsidP="00661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2353B0" w14:textId="77777777" w:rsidR="00C0393E" w:rsidRDefault="00C0393E" w:rsidP="00661DD2">
      <w:pPr>
        <w:spacing w:after="0" w:line="240" w:lineRule="auto"/>
      </w:pPr>
      <w:r>
        <w:separator/>
      </w:r>
    </w:p>
  </w:footnote>
  <w:footnote w:type="continuationSeparator" w:id="0">
    <w:p w14:paraId="0009394F" w14:textId="77777777" w:rsidR="00C0393E" w:rsidRDefault="00C0393E" w:rsidP="00661D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A7195"/>
    <w:multiLevelType w:val="hybridMultilevel"/>
    <w:tmpl w:val="F91683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F31"/>
    <w:rsid w:val="00041F31"/>
    <w:rsid w:val="00297AED"/>
    <w:rsid w:val="003B7DC7"/>
    <w:rsid w:val="00631505"/>
    <w:rsid w:val="00661DD2"/>
    <w:rsid w:val="00AB4C13"/>
    <w:rsid w:val="00C0393E"/>
    <w:rsid w:val="00C327B4"/>
    <w:rsid w:val="00FB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0C10"/>
  <w15:chartTrackingRefBased/>
  <w15:docId w15:val="{155D6E16-7DD8-43CD-9CEC-ADD53549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F3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61DD2"/>
  </w:style>
  <w:style w:type="paragraph" w:styleId="Header">
    <w:name w:val="header"/>
    <w:basedOn w:val="Normal"/>
    <w:link w:val="HeaderChar"/>
    <w:uiPriority w:val="99"/>
    <w:unhideWhenUsed/>
    <w:rsid w:val="00661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DD2"/>
  </w:style>
  <w:style w:type="paragraph" w:styleId="Footer">
    <w:name w:val="footer"/>
    <w:basedOn w:val="Normal"/>
    <w:link w:val="FooterChar"/>
    <w:uiPriority w:val="99"/>
    <w:unhideWhenUsed/>
    <w:rsid w:val="00661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54C7E-5AF6-4188-BED1-6B5AEB105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van Beukering</dc:creator>
  <cp:keywords/>
  <dc:description/>
  <cp:lastModifiedBy>Kayal Bhawanidin</cp:lastModifiedBy>
  <cp:revision>2</cp:revision>
  <dcterms:created xsi:type="dcterms:W3CDTF">2022-10-19T07:17:00Z</dcterms:created>
  <dcterms:modified xsi:type="dcterms:W3CDTF">2022-10-19T07:17:00Z</dcterms:modified>
</cp:coreProperties>
</file>